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798C" w:rsidRDefault="0076798C" w:rsidP="00DA2AE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eastAsia="en-IN"/>
        </w:rPr>
      </w:pPr>
      <w:r w:rsidRPr="0076798C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Supporting Informatio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eastAsia="en-IN"/>
        </w:rPr>
        <w:t xml:space="preserve"> </w:t>
      </w:r>
    </w:p>
    <w:p w:rsidR="0076798C" w:rsidRDefault="0076798C" w:rsidP="00DA2AE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eastAsia="en-IN"/>
        </w:rPr>
      </w:pPr>
    </w:p>
    <w:p w:rsidR="00DA2AE9" w:rsidRPr="0029061C" w:rsidRDefault="0076798C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r w:rsidRPr="0029061C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eastAsia="en-IN"/>
        </w:rPr>
        <w:t>Figure S1</w:t>
      </w:r>
      <w:r w:rsidR="00C32ACD" w:rsidRPr="0029061C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eastAsia="en-IN"/>
        </w:rPr>
        <w:t xml:space="preserve">: </w:t>
      </w:r>
      <w:r w:rsidR="0029061C" w:rsidRPr="0029061C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eastAsia="en-IN"/>
        </w:rPr>
        <w:t>Sequence alignment of CADH with ADH from different sources</w:t>
      </w: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i|13096739|pdb|1HSO|A_Chain_A      ----------STAGKVIKCKAAVLWELKKP--FSIEEVEVAP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P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KAH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E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VRI</w:t>
      </w: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i|13096741|pdb|1HSZ|A_Chain_A      ----------STAGKVIKCKAAVLWEVKKP--FSIEDVEVAP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P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KAY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E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VRI</w:t>
      </w: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i|113397|sp|P00327.2|ADH1E_HO      ---------MSTAGKVIKCKAAVLWEEKKP--FSIEEVEVAP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P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KAH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E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VRI</w:t>
      </w: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i|202727|gb|AAA40681.1|_alcoh      ---------MSTAGKVIKCKAAVLWEPHKP--FTIEDIEVAP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P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KAH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E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VRI</w:t>
      </w: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i|10835861|pdb|1E3E|A_Chain_A      ----------GTQGKVIKCKAAIAWKTGSP--LCIEEIEVSP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P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KAC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E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VRI</w:t>
      </w: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i|162460397|ref|NP_001105409.      ---------MATAGKVIKCKAAVAWEAGKP--LSIEEVEVAP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P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QAM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E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VRV</w:t>
      </w: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i|22136298|gb|AAM91227.1|_alc      MENGNSSSDNKSSHKPIRCKAAVSRKAGEP--LVMEEIMVAP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P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QPF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E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VRI</w:t>
      </w: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i|3859714|emb|CAA21988.1|_alc      ------------MSVPTTQKAVIFETNGGK--LEYKDIPVPK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P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KAN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E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LLI</w:t>
      </w: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i|608690|emb|CAA57342.1|_alco      ----------MSEQIPKTQKAVVFDTNGGQ--LVYKDYPVPT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P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KPN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E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LLI</w:t>
      </w: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i|171021|gb|AAA34408.1|_alcoh      ------------MSIPETQKAIIFYESNGK--LEHKDIPVPK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P</w:t>
      </w:r>
      <w:r w:rsidRPr="009C058E">
        <w:rPr>
          <w:rFonts w:ascii="Courier New" w:eastAsia="Times New Roman" w:hAnsi="Courier New" w:cs="Courier New"/>
          <w:color w:val="000000"/>
          <w:sz w:val="18"/>
          <w:lang w:eastAsia="en-IN"/>
        </w:rPr>
        <w:t>K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PN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E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LLI</w:t>
      </w: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r w:rsidRPr="00EA1DD9">
        <w:rPr>
          <w:rFonts w:ascii="Courier New" w:eastAsia="Times New Roman" w:hAnsi="Courier New" w:cs="Courier New"/>
          <w:color w:val="000000"/>
          <w:sz w:val="18"/>
          <w:highlight w:val="cyan"/>
          <w:lang w:eastAsia="en-IN"/>
        </w:rPr>
        <w:t>gi|86278351|gb|ABC88428.1|_alc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 xml:space="preserve">      -----------MSNIPQEQWAQVI</w:t>
      </w:r>
      <w:r w:rsidRPr="00180884">
        <w:rPr>
          <w:rFonts w:ascii="Courier New" w:eastAsia="Times New Roman" w:hAnsi="Courier New" w:cs="Courier New"/>
          <w:color w:val="000000"/>
          <w:sz w:val="18"/>
          <w:lang w:eastAsia="en-IN"/>
        </w:rPr>
        <w:t>EKTGGP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--</w:t>
      </w:r>
      <w:r w:rsidRPr="00180884">
        <w:rPr>
          <w:rFonts w:ascii="Courier New" w:eastAsia="Times New Roman" w:hAnsi="Courier New" w:cs="Courier New"/>
          <w:color w:val="000000"/>
          <w:sz w:val="18"/>
          <w:lang w:eastAsia="en-IN"/>
        </w:rPr>
        <w:t>VEYKKIPVQK</w:t>
      </w:r>
      <w:r w:rsidRPr="00180884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P</w:t>
      </w:r>
      <w:r w:rsidRPr="00180884">
        <w:rPr>
          <w:rFonts w:ascii="Courier New" w:eastAsia="Times New Roman" w:hAnsi="Courier New" w:cs="Courier New"/>
          <w:color w:val="000000"/>
          <w:sz w:val="18"/>
          <w:lang w:eastAsia="en-IN"/>
        </w:rPr>
        <w:t>GPD</w:t>
      </w:r>
      <w:r w:rsidRPr="00180884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E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VLV</w:t>
      </w: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i|12643994|sp|P00332.2|ADH_SC      ------------MTIPDKQLAAVFHTHGGPENVKFEEVPVAE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P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QD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E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VLV</w:t>
      </w: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 xml:space="preserve">                                                        * :         .  :.  *  *   *: :</w:t>
      </w: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proofErr w:type="gramStart"/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i|13096739|pdb|1HSO|A_Chain_A</w:t>
      </w:r>
      <w:proofErr w:type="gramEnd"/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 xml:space="preserve">      KMVAVGI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C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T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D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DHVVSGT--MVTPL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P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VIL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HE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AA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IVESV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EG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V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TTVKP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proofErr w:type="gramStart"/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i|13096741|pdb|1HSZ|A_Chain_A</w:t>
      </w:r>
      <w:proofErr w:type="gramEnd"/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 xml:space="preserve">      KMVAVGI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C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RT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D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DHVVSGN--LVTPL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P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VIL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HE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AA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IVESV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EG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V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TTVKP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i|113397|sp|P00327.2|ADH1E_HO      KMVATGI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C</w:t>
      </w:r>
      <w:r w:rsidRPr="009C058E">
        <w:rPr>
          <w:rFonts w:ascii="Courier New" w:eastAsia="Times New Roman" w:hAnsi="Courier New" w:cs="Courier New"/>
          <w:color w:val="000000"/>
          <w:sz w:val="18"/>
          <w:lang w:eastAsia="en-IN"/>
        </w:rPr>
        <w:t>R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S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D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DHVVSGT--LVTPL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P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VIA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HE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AA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IVESI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EG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V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TTVRP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i|202727|gb|AAA40681.1|_alcoh      KMVATGV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C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RS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D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DHAVSGS--LFTPL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P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AVL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HE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A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IVESI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EG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V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TCVKP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proofErr w:type="gramStart"/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i|10835861|pdb|1E3E|A_Chain_A</w:t>
      </w:r>
      <w:proofErr w:type="gramEnd"/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 xml:space="preserve">      QVIATCV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C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PT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D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INATDPK--KKALF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P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VVL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HE</w:t>
      </w:r>
      <w:r w:rsidRPr="009C058E">
        <w:rPr>
          <w:rFonts w:ascii="Courier New" w:eastAsia="Times New Roman" w:hAnsi="Courier New" w:cs="Courier New"/>
          <w:color w:val="000000"/>
          <w:sz w:val="18"/>
          <w:lang w:eastAsia="en-IN"/>
        </w:rPr>
        <w:t>C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A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IVESV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PG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V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TNFKP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i|162460397|ref|NP_001105409.      KILFTSL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C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HT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D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VYFWEAKG-QTPVF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P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RIF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HE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AG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IIESV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EG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V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TDVAP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i|22136298|gb|AAM91227.1|_alc      RIICTAL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C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HS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D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VTFWKLQV-PPACF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P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RIL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HE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AI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VVESV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Pr="009C058E">
        <w:rPr>
          <w:rFonts w:ascii="Courier New" w:eastAsia="Times New Roman" w:hAnsi="Courier New" w:cs="Courier New"/>
          <w:color w:val="000000"/>
          <w:sz w:val="18"/>
          <w:lang w:eastAsia="en-IN"/>
        </w:rPr>
        <w:t>E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N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V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KEVVE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i|3859714|emb|CAA21988.1|_alc      NVKYSGV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C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HT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D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LHAWKGDWPLATKL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P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LVG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HE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A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VVVAL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EN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V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KGWKV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i|608690|emb|CAA57342.1|_alco      HVKYSGV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C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HT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D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LHARKGDWPLATKL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P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LVG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HE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A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VVVGM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EN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V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KGWKI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i|171021|gb|AAA34408.1|_alcoh      NVKYSGV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C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HT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D</w:t>
      </w:r>
      <w:r w:rsidRPr="009C058E">
        <w:rPr>
          <w:rFonts w:ascii="Courier New" w:eastAsia="Times New Roman" w:hAnsi="Courier New" w:cs="Courier New"/>
          <w:color w:val="000000"/>
          <w:sz w:val="18"/>
          <w:lang w:eastAsia="en-IN"/>
        </w:rPr>
        <w:t>L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HAWHGDWPLPTKL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P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LVG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HE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A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VVVGM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EN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V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KGWKI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r w:rsidRPr="00EA1DD9">
        <w:rPr>
          <w:rFonts w:ascii="Courier New" w:eastAsia="Times New Roman" w:hAnsi="Courier New" w:cs="Courier New"/>
          <w:color w:val="000000"/>
          <w:sz w:val="18"/>
          <w:highlight w:val="cyan"/>
          <w:lang w:eastAsia="en-IN"/>
        </w:rPr>
        <w:t>gi|86278351|gb|ABC88428.1|_alc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 xml:space="preserve">      NIKFSGV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C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HT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D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LHAVNGDWPLPTKL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P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LVG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HE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A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VVVAR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EL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V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NDVEL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i|12643994|sp|P00332.2|ADH_SC      NIKYTGV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C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HT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D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LHALQGDWPLPAKM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P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LIG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HE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A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VVVKV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AG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V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TRLKI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 xml:space="preserve">                                    .:    :* :*           . :* : ***  *::   *  *.    *</w:t>
      </w: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proofErr w:type="gramStart"/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i|13096739|pdb|1HSO|A_Chain_A</w:t>
      </w:r>
      <w:proofErr w:type="gramEnd"/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 xml:space="preserve">      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D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KV-IPLAIPQCGKCRI</w:t>
      </w:r>
      <w:r w:rsidRPr="00D34E97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C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KNPESNYCLKN-DVSNP----QGTLQDGTSRF</w:t>
      </w: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proofErr w:type="gramStart"/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i|13096741|pdb|1HSZ|A_Chain_A</w:t>
      </w:r>
      <w:proofErr w:type="gramEnd"/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 xml:space="preserve">      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D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KV-IPLFTPQCGKCRV</w:t>
      </w:r>
      <w:r w:rsidRPr="00D34E97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C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KNPESNYCLKN-DLGNP----RGTLQDGTRRF</w:t>
      </w: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 xml:space="preserve">gi|113397|sp|P00327.2|ADH1E_HO      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D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KV-IPLFTPQCGKCRV</w:t>
      </w:r>
      <w:r w:rsidRPr="00D34E97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C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KHPEGNFCLKN-DLSMP----RGTMQDGTSRF</w:t>
      </w: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 xml:space="preserve">gi|202727|gb|AAA40681.1|_alcoh      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D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KV-IPLFSPQCGKCRI</w:t>
      </w:r>
      <w:r w:rsidRPr="00D34E97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C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KHPESNLCCQTKNLTQP----KGALLDGTSRF</w:t>
      </w: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proofErr w:type="gramStart"/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i|10835861|pdb|1E3E|A_Chain_A</w:t>
      </w:r>
      <w:proofErr w:type="gramEnd"/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 xml:space="preserve">      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D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KV-IPFFAPQCKRCKL</w:t>
      </w:r>
      <w:r w:rsidRPr="00D34E97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C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LSPLTNLCGKLRNFKYPTI-DQELMEDRTSRF</w:t>
      </w: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 xml:space="preserve">gi|162460397|ref|NP_001105409.      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D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HV-LPVFTGECKECAH</w:t>
      </w:r>
      <w:r w:rsidRPr="00D34E97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C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KSAESNMCDLLRINTDR----GVMIADGKSRF</w:t>
      </w: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 xml:space="preserve">gi|22136298|gb|AAM91227.1|_alc      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D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TV-LPTFMPDCGDCVD</w:t>
      </w:r>
      <w:r w:rsidRPr="00D34E97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C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KSHKSNLCSKFPFKVSP----WMPRYDNSSRF</w:t>
      </w: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 xml:space="preserve">gi|3859714|emb|CAA21988.1|_alc      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D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YAGVKWLNGSCLNCEY</w:t>
      </w:r>
      <w:r w:rsidRPr="00D34E97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C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QSGAEPNCAEADLSGYTHDG------------</w:t>
      </w: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 xml:space="preserve">gi|608690|emb|CAA57342.1|_alco      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D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FAGIKWLNGSCMSCEF</w:t>
      </w:r>
      <w:r w:rsidRPr="00D34E97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C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QQGAEPNCGEADLSGYTHDG------------</w:t>
      </w: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 xml:space="preserve">gi|171021|gb|AAA34408.1|_alcoh      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D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YAGIKWLNGSCMACEY</w:t>
      </w:r>
      <w:r w:rsidRPr="00D34E97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C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ELGNESNCPHADLSGYTHDG------------</w:t>
      </w: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r w:rsidRPr="00EA1DD9">
        <w:rPr>
          <w:rFonts w:ascii="Courier New" w:eastAsia="Times New Roman" w:hAnsi="Courier New" w:cs="Courier New"/>
          <w:color w:val="000000"/>
          <w:sz w:val="18"/>
          <w:highlight w:val="cyan"/>
          <w:lang w:eastAsia="en-IN"/>
        </w:rPr>
        <w:t>gi|86278351|gb|ABC88428.1|_alc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 xml:space="preserve">      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D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HVGVKWLNGSCLS</w:t>
      </w:r>
      <w:r w:rsidRPr="00EF5379">
        <w:rPr>
          <w:rFonts w:ascii="Courier New" w:eastAsia="Times New Roman" w:hAnsi="Courier New" w:cs="Courier New"/>
          <w:color w:val="000000"/>
          <w:sz w:val="18"/>
          <w:lang w:eastAsia="en-IN"/>
        </w:rPr>
        <w:t>C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DY</w:t>
      </w:r>
      <w:r w:rsidRPr="00EF5379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C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QTADEPLCPKPLLSGYTVDG------------</w:t>
      </w: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lastRenderedPageBreak/>
        <w:t xml:space="preserve">gi|12643994|sp|P00332.2|ADH_SC      </w:t>
      </w:r>
      <w:r w:rsidRPr="009C058E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D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RVGVKWMNSSCGN</w:t>
      </w:r>
      <w:r w:rsidRPr="00EF5379">
        <w:rPr>
          <w:rFonts w:ascii="Courier New" w:eastAsia="Times New Roman" w:hAnsi="Courier New" w:cs="Courier New"/>
          <w:color w:val="000000"/>
          <w:sz w:val="18"/>
          <w:lang w:eastAsia="en-IN"/>
        </w:rPr>
        <w:t>C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EY</w:t>
      </w:r>
      <w:r w:rsidRPr="00EF5379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C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MKAEETICPHIQLSGYTVDG------------</w:t>
      </w: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 xml:space="preserve">                                    * . :     .*  *  *       *                        </w:t>
      </w: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proofErr w:type="gramStart"/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i|13096739|pdb|1HSO|A_Chain_A</w:t>
      </w:r>
      <w:proofErr w:type="gramEnd"/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 xml:space="preserve">      TCR-RKPIHHFLGISTFSQYTVVDENAVAKIDAASPLEKVCLIGCGFSTG</w:t>
      </w: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proofErr w:type="gramStart"/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i|13096741|pdb|1HSZ|A_Chain_A</w:t>
      </w:r>
      <w:proofErr w:type="gramEnd"/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 xml:space="preserve">      TCR-GKPIHHFLGTSTFSQYTVVDENAVAKIDAASPLEKVCLIGCGFSTG</w:t>
      </w: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i|113397|sp|P00327.2|ADH1E_HO      TCR-GKPIHHFLGTSTFSQYTVVDEISVAKIDAASPLEKVCLIGCGFSTG</w:t>
      </w: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i|202727|gb|AAA40681.1|_alcoh      SCR-GKPIHHFLSTSTFSQYTVVDDIAVAKIDAAAPLDKVCLIGCGFSTG</w:t>
      </w: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proofErr w:type="gramStart"/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i|10835861|pdb|1E3E|A_Chain_A</w:t>
      </w:r>
      <w:proofErr w:type="gramEnd"/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 xml:space="preserve">      TCK-GRSIYHFMGVSSFSQYTVVSEANLARVDDEANLERVCLIGCGFSSG</w:t>
      </w: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i|162460397|ref|NP_001105409.      SIN-GKPIYHFVGTSTFSEYTVMHVGCVAKINPQAPLDKVCVLSCGYSTG</w:t>
      </w: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i|22136298|gb|AAM91227.1|_alc      TDLNGETLFHFLNVSSFSEYTVLDVANVVKIDSSIPPSRACLLSCGVSTG</w:t>
      </w: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i|3859714|emb|CAA21988.1|_alc      ---------------SFQQYATADAVQAARIPAGTDLANVAPILCAGVTV</w:t>
      </w: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i|608690|emb|CAA57342.1|_alco      ---------------SFEQYATADAVQAAKIPAGTDLANVAPILCAGVTV</w:t>
      </w: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i|171021|gb|AAA34408.1|_alcoh      ---------------SFQEYATADAVQAAHIPQGTDLAEVAPILCAGITV</w:t>
      </w: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r w:rsidRPr="00EA1DD9">
        <w:rPr>
          <w:rFonts w:ascii="Courier New" w:eastAsia="Times New Roman" w:hAnsi="Courier New" w:cs="Courier New"/>
          <w:color w:val="000000"/>
          <w:sz w:val="18"/>
          <w:highlight w:val="cyan"/>
          <w:lang w:eastAsia="en-IN"/>
        </w:rPr>
        <w:t>gi|86278351|gb|ABC88428.1|_alc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 xml:space="preserve">      ---------------TFQQYCIAKAAHVARIPKECDLAAIAPVLCAGITV</w:t>
      </w: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i|12643994|sp|P00332.2|ADH_SC      ---------------TFQHYCIANATHATIIPESVPLEVAAPIMCAGITC</w:t>
      </w: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 xml:space="preserve">                                                   :*..*        . :         . : *.  : </w:t>
      </w: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proofErr w:type="gramStart"/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i|13096739|pdb|1HSO|A_Chain_A</w:t>
      </w:r>
      <w:proofErr w:type="gramEnd"/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 xml:space="preserve">      YGSAVNVAKVT</w:t>
      </w:r>
      <w:r w:rsidRPr="00D34E97">
        <w:rPr>
          <w:rFonts w:ascii="Courier New" w:eastAsia="Times New Roman" w:hAnsi="Courier New" w:cs="Courier New"/>
          <w:color w:val="000000"/>
          <w:sz w:val="18"/>
          <w:lang w:eastAsia="en-IN"/>
        </w:rPr>
        <w:t>P</w:t>
      </w:r>
      <w:r w:rsidRPr="00D34E97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STCAVF</w:t>
      </w:r>
      <w:r w:rsidRPr="00D34E97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L</w:t>
      </w:r>
      <w:r w:rsidR="00D34E97">
        <w:rPr>
          <w:rFonts w:ascii="Courier New" w:eastAsia="Times New Roman" w:hAnsi="Courier New" w:cs="Courier New"/>
          <w:color w:val="000000"/>
          <w:sz w:val="18"/>
          <w:lang w:eastAsia="en-IN"/>
        </w:rPr>
        <w:t>-</w:t>
      </w:r>
      <w:r w:rsidRPr="00D34E97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V</w:t>
      </w:r>
      <w:r w:rsidRPr="00D34E97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LSAIMGCKAAGAARIIAV</w:t>
      </w:r>
      <w:r w:rsidRPr="00092BF8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D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INKDKF</w:t>
      </w: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proofErr w:type="gramStart"/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i|13096741|pdb|1HSZ|A_Chain_A</w:t>
      </w:r>
      <w:proofErr w:type="gramEnd"/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 xml:space="preserve">      YGSAVNVAKVTP</w:t>
      </w:r>
      <w:r w:rsidRPr="00D34E97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STCAVF</w:t>
      </w:r>
      <w:r w:rsidRPr="00D34E97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L</w:t>
      </w:r>
      <w:r w:rsidR="00D34E97">
        <w:rPr>
          <w:rFonts w:ascii="Courier New" w:eastAsia="Times New Roman" w:hAnsi="Courier New" w:cs="Courier New"/>
          <w:color w:val="000000"/>
          <w:sz w:val="18"/>
          <w:lang w:eastAsia="en-IN"/>
        </w:rPr>
        <w:t>-</w:t>
      </w:r>
      <w:r w:rsidRPr="00D34E97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V</w:t>
      </w:r>
      <w:r w:rsidRPr="00D34E97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LSAVMGCKAAGAARIIAV</w:t>
      </w:r>
      <w:r w:rsidRPr="00092BF8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D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INKDKF</w:t>
      </w: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i|113397|sp|P00327.2|ADH1E_HO      YGSAVKVAKVTQ</w:t>
      </w:r>
      <w:r w:rsidRPr="00D34E97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STCAVF</w:t>
      </w:r>
      <w:r w:rsidRPr="00D34E97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L</w:t>
      </w:r>
      <w:r w:rsidR="00D34E97">
        <w:rPr>
          <w:rFonts w:ascii="Courier New" w:eastAsia="Times New Roman" w:hAnsi="Courier New" w:cs="Courier New"/>
          <w:color w:val="000000"/>
          <w:sz w:val="18"/>
          <w:lang w:eastAsia="en-IN"/>
        </w:rPr>
        <w:t>-</w:t>
      </w:r>
      <w:r w:rsidRPr="00D34E97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V</w:t>
      </w:r>
      <w:r w:rsidRPr="00D34E97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LSVIMGCKAAGAARIIGV</w:t>
      </w:r>
      <w:r w:rsidRPr="00092BF8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D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INKDKF</w:t>
      </w: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i|202727|gb|AAA40681.1|_alcoh      YGSAVQVAKVTP</w:t>
      </w:r>
      <w:r w:rsidRPr="00D34E97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STCAVF</w:t>
      </w:r>
      <w:r w:rsidRPr="00D34E97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L</w:t>
      </w:r>
      <w:r w:rsidR="00D34E97">
        <w:rPr>
          <w:rFonts w:ascii="Courier New" w:eastAsia="Times New Roman" w:hAnsi="Courier New" w:cs="Courier New"/>
          <w:color w:val="000000"/>
          <w:sz w:val="18"/>
          <w:lang w:eastAsia="en-IN"/>
        </w:rPr>
        <w:t>-</w:t>
      </w:r>
      <w:r w:rsidRPr="00D34E97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V</w:t>
      </w:r>
      <w:r w:rsidRPr="00D34E97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LSVVIGCKTAGAAKIIAV</w:t>
      </w:r>
      <w:r w:rsidRPr="00092BF8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D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INKDKF</w:t>
      </w: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proofErr w:type="gramStart"/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i|10835861|pdb|1E3E|A_Chain_A</w:t>
      </w:r>
      <w:proofErr w:type="gramEnd"/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 xml:space="preserve">      YGAAINTAKVTP</w:t>
      </w:r>
      <w:r w:rsidRPr="00D34E97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STCAVF</w:t>
      </w:r>
      <w:r w:rsidRPr="00D34E97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L</w:t>
      </w:r>
      <w:r w:rsidR="00D34E97">
        <w:rPr>
          <w:rFonts w:ascii="Courier New" w:eastAsia="Times New Roman" w:hAnsi="Courier New" w:cs="Courier New"/>
          <w:color w:val="000000"/>
          <w:sz w:val="18"/>
          <w:lang w:eastAsia="en-IN"/>
        </w:rPr>
        <w:t>-</w:t>
      </w:r>
      <w:r w:rsidRPr="00D34E97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CV</w:t>
      </w:r>
      <w:r w:rsidRPr="00D34E97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LSAIIGCKIAGASRIIAI</w:t>
      </w:r>
      <w:r w:rsidRPr="00092BF8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D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INGEKF</w:t>
      </w: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i|162460397|ref|NP_001105409.      LGASINVAKPPK</w:t>
      </w:r>
      <w:r w:rsidRPr="00D34E97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STVAVF</w:t>
      </w:r>
      <w:r w:rsidRPr="00D34E97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L</w:t>
      </w:r>
      <w:r w:rsidR="00D34E97">
        <w:rPr>
          <w:rFonts w:ascii="Courier New" w:eastAsia="Times New Roman" w:hAnsi="Courier New" w:cs="Courier New"/>
          <w:color w:val="000000"/>
          <w:sz w:val="18"/>
          <w:lang w:eastAsia="en-IN"/>
        </w:rPr>
        <w:t>-</w:t>
      </w:r>
      <w:r w:rsidRPr="00D34E97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AV</w:t>
      </w:r>
      <w:r w:rsidRPr="00D34E97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LAAAEGARIAGASRIIGV</w:t>
      </w:r>
      <w:r w:rsidRPr="00092BF8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D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LNPSRF</w:t>
      </w: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i|22136298|gb|AAM91227.1|_alc      VGAAWETAKVEK</w:t>
      </w:r>
      <w:r w:rsidRPr="00D34E97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STVVIF</w:t>
      </w:r>
      <w:r w:rsidRPr="00D34E97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L</w:t>
      </w:r>
      <w:r w:rsidR="00D34E97">
        <w:rPr>
          <w:rFonts w:ascii="Courier New" w:eastAsia="Times New Roman" w:hAnsi="Courier New" w:cs="Courier New"/>
          <w:color w:val="000000"/>
          <w:sz w:val="18"/>
          <w:lang w:eastAsia="en-IN"/>
        </w:rPr>
        <w:t>-</w:t>
      </w:r>
      <w:r w:rsidRPr="00D34E97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SI</w:t>
      </w:r>
      <w:r w:rsidRPr="00D34E97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LAVAEGARLCGASRIIGV</w:t>
      </w:r>
      <w:r w:rsidRPr="00092BF8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D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INPTKF</w:t>
      </w: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i|3859714|emb|CAA21988.1|_alc      Y-KALKTAELEA</w:t>
      </w:r>
      <w:r w:rsidRPr="00D34E97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QWVAIS</w:t>
      </w:r>
      <w:r w:rsidRPr="00D34E97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AA</w:t>
      </w:r>
      <w:r w:rsidRPr="00D34E97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L</w:t>
      </w:r>
      <w:r w:rsidRPr="00D34E97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="00BC0523">
        <w:rPr>
          <w:rFonts w:ascii="Courier New" w:eastAsia="Times New Roman" w:hAnsi="Courier New" w:cs="Courier New"/>
          <w:color w:val="000000"/>
          <w:sz w:val="18"/>
          <w:lang w:eastAsia="en-IN"/>
        </w:rPr>
        <w:t>-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SLAVQYAKAMGYRVLAI</w:t>
      </w:r>
      <w:r w:rsidRPr="00092BF8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D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GEDKG</w:t>
      </w: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i|608690|emb|CAA57342.1|_alco      Y-KALKTADLAA</w:t>
      </w:r>
      <w:r w:rsidRPr="00D34E97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QWVAIS</w:t>
      </w:r>
      <w:r w:rsidRPr="00D34E97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AG</w:t>
      </w:r>
      <w:r w:rsidRPr="00D34E97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L</w:t>
      </w:r>
      <w:r w:rsidRPr="00D34E97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="00BC0523">
        <w:rPr>
          <w:rFonts w:ascii="Courier New" w:eastAsia="Times New Roman" w:hAnsi="Courier New" w:cs="Courier New"/>
          <w:color w:val="000000"/>
          <w:sz w:val="18"/>
          <w:lang w:eastAsia="en-IN"/>
        </w:rPr>
        <w:t>-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SLAVQYARAMGLRVVAI</w:t>
      </w:r>
      <w:r w:rsidRPr="00092BF8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D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GDEKG</w:t>
      </w: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i|171021|gb|AAA34408.1|_alcoh      Y-KALKSANLRA</w:t>
      </w:r>
      <w:r w:rsidRPr="00D34E97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HWAAIS</w:t>
      </w:r>
      <w:r w:rsidRPr="00D34E97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AA</w:t>
      </w:r>
      <w:r w:rsidRPr="00D34E97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L</w:t>
      </w:r>
      <w:r w:rsidRPr="00D34E97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="00BC0523">
        <w:rPr>
          <w:rFonts w:ascii="Courier New" w:eastAsia="Times New Roman" w:hAnsi="Courier New" w:cs="Courier New"/>
          <w:color w:val="000000"/>
          <w:sz w:val="18"/>
          <w:lang w:eastAsia="en-IN"/>
        </w:rPr>
        <w:t>-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SLAVQYAKAMGYRVLGI</w:t>
      </w:r>
      <w:r w:rsidRPr="00092BF8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D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GPGKE</w:t>
      </w: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r w:rsidRPr="00EA1DD9">
        <w:rPr>
          <w:rFonts w:ascii="Courier New" w:eastAsia="Times New Roman" w:hAnsi="Courier New" w:cs="Courier New"/>
          <w:color w:val="000000"/>
          <w:sz w:val="18"/>
          <w:highlight w:val="cyan"/>
          <w:lang w:eastAsia="en-IN"/>
        </w:rPr>
        <w:t>gi|86278351|gb|ABC88428.1|_alc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 xml:space="preserve">      Y-KGLKESGVKP</w:t>
      </w:r>
      <w:r w:rsidRPr="00D34E97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QFAAIV</w:t>
      </w:r>
      <w:r w:rsidRPr="00D34E97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AG</w:t>
      </w:r>
      <w:r w:rsidRPr="00D34E97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L</w:t>
      </w:r>
      <w:r w:rsidRPr="00D34E97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="00BC0523">
        <w:rPr>
          <w:rFonts w:ascii="Courier New" w:eastAsia="Times New Roman" w:hAnsi="Courier New" w:cs="Courier New"/>
          <w:color w:val="000000"/>
          <w:sz w:val="18"/>
          <w:lang w:eastAsia="en-IN"/>
        </w:rPr>
        <w:t>-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SLACQYAKAMGVRTIAI</w:t>
      </w:r>
      <w:r w:rsidRPr="00092BF8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D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AGEEKK</w:t>
      </w: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i|12643994|sp|P00332.2|ADH_SC      Y-RALKESKVGP</w:t>
      </w:r>
      <w:r w:rsidRPr="00D34E97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EWICIP</w:t>
      </w:r>
      <w:r w:rsidRPr="00D34E97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AG</w:t>
      </w:r>
      <w:r w:rsidRPr="00D34E97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L</w:t>
      </w:r>
      <w:r w:rsidRPr="00D34E97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="00BC403A">
        <w:rPr>
          <w:rFonts w:ascii="Courier New" w:eastAsia="Times New Roman" w:hAnsi="Courier New" w:cs="Courier New"/>
          <w:color w:val="000000"/>
          <w:sz w:val="18"/>
          <w:lang w:eastAsia="en-IN"/>
        </w:rPr>
        <w:t>-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HLAVQYAKAMAMRVVAI</w:t>
      </w:r>
      <w:r w:rsidRPr="00092BF8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D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TGDDKA</w:t>
      </w: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 xml:space="preserve">                              </w:t>
      </w:r>
      <w:r w:rsidR="00900354">
        <w:rPr>
          <w:rFonts w:ascii="Courier New" w:eastAsia="Times New Roman" w:hAnsi="Courier New" w:cs="Courier New"/>
          <w:color w:val="000000"/>
          <w:sz w:val="18"/>
          <w:lang w:eastAsia="en-IN"/>
        </w:rPr>
        <w:t xml:space="preserve">         . : :    *    : *  </w:t>
      </w:r>
      <w:r w:rsidR="00900354"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*</w:t>
      </w:r>
      <w:r w:rsidR="00900354">
        <w:rPr>
          <w:rFonts w:ascii="Courier New" w:eastAsia="Times New Roman" w:hAnsi="Courier New" w:cs="Courier New"/>
          <w:color w:val="000000"/>
          <w:sz w:val="18"/>
          <w:lang w:eastAsia="en-IN"/>
        </w:rPr>
        <w:t xml:space="preserve">  </w:t>
      </w:r>
      <w:r w:rsidR="00052CB8"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*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 xml:space="preserve">        </w:t>
      </w:r>
      <w:r w:rsidR="00052CB8">
        <w:rPr>
          <w:rFonts w:ascii="Courier New" w:eastAsia="Times New Roman" w:hAnsi="Courier New" w:cs="Courier New"/>
          <w:color w:val="000000"/>
          <w:sz w:val="18"/>
          <w:lang w:eastAsia="en-IN"/>
        </w:rPr>
        <w:t xml:space="preserve"> 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 xml:space="preserve">. . : :.:* .  : </w:t>
      </w:r>
    </w:p>
    <w:p w:rsidR="00780847" w:rsidRDefault="00780847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</w:p>
    <w:p w:rsidR="00780847" w:rsidRPr="00DA2AE9" w:rsidRDefault="00780847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proofErr w:type="gramStart"/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i|13096739|pdb|1HSO|A_Chain_A</w:t>
      </w:r>
      <w:proofErr w:type="gramEnd"/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 xml:space="preserve">      AKAKEL</w:t>
      </w:r>
      <w:r w:rsidR="002540FC">
        <w:rPr>
          <w:rFonts w:ascii="Courier New" w:eastAsia="Times New Roman" w:hAnsi="Courier New" w:cs="Courier New"/>
          <w:color w:val="000000"/>
          <w:sz w:val="18"/>
          <w:lang w:eastAsia="en-IN"/>
        </w:rPr>
        <w:t>-</w:t>
      </w:r>
      <w:r w:rsidRPr="00BA299F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ATECINPQDYKKP-IQEVLKEMTD</w:t>
      </w:r>
      <w:r w:rsidRPr="007E67F9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VDFSFEVIGRLDTMMAS</w:t>
      </w: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proofErr w:type="gramStart"/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i|13096741|pdb|1HSZ|A_Chain_A</w:t>
      </w:r>
      <w:proofErr w:type="gramEnd"/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 xml:space="preserve">      AKAKEL</w:t>
      </w:r>
      <w:r w:rsidR="002540FC">
        <w:rPr>
          <w:rFonts w:ascii="Courier New" w:eastAsia="Times New Roman" w:hAnsi="Courier New" w:cs="Courier New"/>
          <w:color w:val="000000"/>
          <w:sz w:val="18"/>
          <w:lang w:eastAsia="en-IN"/>
        </w:rPr>
        <w:t>-</w:t>
      </w:r>
      <w:r w:rsidRPr="00BA299F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ATECINPQDYKKP-IQEVLKEMTD</w:t>
      </w:r>
      <w:r w:rsidRPr="007E67F9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VDFSFEVIGRLDTMMAS</w:t>
      </w: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i|113397|sp|P00327.2|ADH1E_HO      AKAKEV</w:t>
      </w:r>
      <w:r w:rsidR="002540FC">
        <w:rPr>
          <w:rFonts w:ascii="Courier New" w:eastAsia="Times New Roman" w:hAnsi="Courier New" w:cs="Courier New"/>
          <w:color w:val="000000"/>
          <w:sz w:val="18"/>
          <w:lang w:eastAsia="en-IN"/>
        </w:rPr>
        <w:t>-</w:t>
      </w:r>
      <w:r w:rsidRPr="00BA299F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ATECVNPQDYKKP-IQEVLTEMSN</w:t>
      </w:r>
      <w:r w:rsidRPr="007E67F9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VDFSFEVIGRLDTMVTA</w:t>
      </w: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i|202727|gb|AAA40681.1|_alcoh      AKAKEL</w:t>
      </w:r>
      <w:r w:rsidR="002540FC">
        <w:rPr>
          <w:rFonts w:ascii="Courier New" w:eastAsia="Times New Roman" w:hAnsi="Courier New" w:cs="Courier New"/>
          <w:color w:val="000000"/>
          <w:sz w:val="18"/>
          <w:lang w:eastAsia="en-IN"/>
        </w:rPr>
        <w:t>-</w:t>
      </w:r>
      <w:r w:rsidRPr="00BA299F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ATDCINPQDYTKP-IQEVLQEMTD</w:t>
      </w:r>
      <w:r w:rsidRPr="007E67F9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VDFSFEVIGRLDTMTSA</w:t>
      </w: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proofErr w:type="gramStart"/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i|10835861|pdb|1E3E|A_Chain_A</w:t>
      </w:r>
      <w:proofErr w:type="gramEnd"/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 xml:space="preserve">      PKAKAL</w:t>
      </w:r>
      <w:r w:rsidR="002540FC">
        <w:rPr>
          <w:rFonts w:ascii="Courier New" w:eastAsia="Times New Roman" w:hAnsi="Courier New" w:cs="Courier New"/>
          <w:color w:val="000000"/>
          <w:sz w:val="18"/>
          <w:lang w:eastAsia="en-IN"/>
        </w:rPr>
        <w:t>-</w:t>
      </w:r>
      <w:r w:rsidRPr="00BA299F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ATDCLNPRELDKP-VQDVITELTA</w:t>
      </w:r>
      <w:r w:rsidRPr="007E67F9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VDYSLDCAGTAQTLKAA</w:t>
      </w: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i|162460397|ref|NP_001105409.      EEARKF</w:t>
      </w:r>
      <w:r w:rsidR="002540FC">
        <w:rPr>
          <w:rFonts w:ascii="Courier New" w:eastAsia="Times New Roman" w:hAnsi="Courier New" w:cs="Courier New"/>
          <w:color w:val="000000"/>
          <w:sz w:val="18"/>
          <w:lang w:eastAsia="en-IN"/>
        </w:rPr>
        <w:t>-</w:t>
      </w:r>
      <w:r w:rsidRPr="00BA299F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CTEFVNPKDHNKP-VQEVLAEMTN</w:t>
      </w:r>
      <w:r w:rsidRPr="007E67F9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VDRSVECTGNINAMIQA</w:t>
      </w: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i|22136298|gb|AAM91227.1|_alc      QVGQKF</w:t>
      </w:r>
      <w:r w:rsidR="002540FC">
        <w:rPr>
          <w:rFonts w:ascii="Courier New" w:eastAsia="Times New Roman" w:hAnsi="Courier New" w:cs="Courier New"/>
          <w:color w:val="000000"/>
          <w:sz w:val="18"/>
          <w:lang w:eastAsia="en-IN"/>
        </w:rPr>
        <w:t>-</w:t>
      </w:r>
      <w:r w:rsidRPr="00BA299F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VTEFVNSMTCEKNRVSEVINEMTD</w:t>
      </w:r>
      <w:r w:rsidRPr="007E67F9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ADYCFECVGSSSLVQEA</w:t>
      </w: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i|3859714|emb|CAA21988.1|_alc      -EFVKSL</w:t>
      </w:r>
      <w:r w:rsidRPr="00BA299F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="002540FC">
        <w:rPr>
          <w:rFonts w:ascii="Courier New" w:eastAsia="Times New Roman" w:hAnsi="Courier New" w:cs="Courier New"/>
          <w:color w:val="000000"/>
          <w:sz w:val="18"/>
          <w:lang w:eastAsia="en-IN"/>
        </w:rPr>
        <w:t>-</w:t>
      </w:r>
      <w:r w:rsidR="007E67F9">
        <w:rPr>
          <w:rFonts w:ascii="Courier New" w:eastAsia="Times New Roman" w:hAnsi="Courier New" w:cs="Courier New"/>
          <w:color w:val="000000"/>
          <w:sz w:val="18"/>
          <w:lang w:eastAsia="en-IN"/>
        </w:rPr>
        <w:t>AETFIDFTKEKDVVEAVKKATN-</w:t>
      </w:r>
      <w:r w:rsidR="007E67F9" w:rsidRPr="007E67F9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-GPHGVINVSVSERAIGQ</w:t>
      </w: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i|608690|emb|CAA57342.1|_alco      -EFVKSL</w:t>
      </w:r>
      <w:r w:rsidRPr="00BA299F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="002540FC">
        <w:rPr>
          <w:rFonts w:ascii="Courier New" w:eastAsia="Times New Roman" w:hAnsi="Courier New" w:cs="Courier New"/>
          <w:color w:val="000000"/>
          <w:sz w:val="18"/>
          <w:lang w:eastAsia="en-IN"/>
        </w:rPr>
        <w:t>-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AEAYVDFTKDKDIVEAVKKATD</w:t>
      </w:r>
      <w:r w:rsidR="007E67F9">
        <w:rPr>
          <w:rFonts w:ascii="Courier New" w:eastAsia="Times New Roman" w:hAnsi="Courier New" w:cs="Courier New"/>
          <w:color w:val="000000"/>
          <w:sz w:val="18"/>
          <w:lang w:eastAsia="en-IN"/>
        </w:rPr>
        <w:t>-</w:t>
      </w:r>
      <w:r w:rsidR="007E67F9" w:rsidRPr="007E67F9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="007E67F9">
        <w:rPr>
          <w:rFonts w:ascii="Courier New" w:eastAsia="Times New Roman" w:hAnsi="Courier New" w:cs="Courier New"/>
          <w:color w:val="000000"/>
          <w:sz w:val="18"/>
          <w:lang w:eastAsia="en-IN"/>
        </w:rPr>
        <w:t>-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PHGAINVSVSEKAIDQ</w:t>
      </w: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i|171021|gb|AAA34408.1|_alcoh      -ELFTSL</w:t>
      </w:r>
      <w:r w:rsidRPr="00BA299F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="002540FC">
        <w:rPr>
          <w:rFonts w:ascii="Courier New" w:eastAsia="Times New Roman" w:hAnsi="Courier New" w:cs="Courier New"/>
          <w:color w:val="000000"/>
          <w:sz w:val="18"/>
          <w:lang w:eastAsia="en-IN"/>
        </w:rPr>
        <w:t>-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EVFIDFTKEKDIVSAVVKATN</w:t>
      </w:r>
      <w:r w:rsidR="007E67F9">
        <w:rPr>
          <w:rFonts w:ascii="Courier New" w:eastAsia="Times New Roman" w:hAnsi="Courier New" w:cs="Courier New"/>
          <w:color w:val="000000"/>
          <w:sz w:val="18"/>
          <w:lang w:eastAsia="en-IN"/>
        </w:rPr>
        <w:t>-</w:t>
      </w:r>
      <w:r w:rsidR="007E67F9" w:rsidRPr="007E67F9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-GAHGIINVSVSEAAIEA</w:t>
      </w: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r w:rsidRPr="00EA1DD9">
        <w:rPr>
          <w:rFonts w:ascii="Courier New" w:eastAsia="Times New Roman" w:hAnsi="Courier New" w:cs="Courier New"/>
          <w:color w:val="000000"/>
          <w:sz w:val="18"/>
          <w:highlight w:val="cyan"/>
          <w:lang w:eastAsia="en-IN"/>
        </w:rPr>
        <w:t>gi|86278351|gb|ABC88428.1|_alc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 xml:space="preserve">      KMCVNDL</w:t>
      </w:r>
      <w:r w:rsidRPr="00BA299F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="002540FC">
        <w:rPr>
          <w:rFonts w:ascii="Courier New" w:eastAsia="Times New Roman" w:hAnsi="Courier New" w:cs="Courier New"/>
          <w:color w:val="000000"/>
          <w:sz w:val="18"/>
          <w:lang w:eastAsia="en-IN"/>
        </w:rPr>
        <w:t>-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AETFVDFSTSKNLVADVQKATPD</w:t>
      </w:r>
      <w:r w:rsidRPr="007E67F9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LGPHVVILVAVNEKPFQQ</w:t>
      </w: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i|12643994|sp|P00332.2|ADH_SC      -ELVKSF</w:t>
      </w:r>
      <w:r w:rsidRPr="00BA299F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="002540FC">
        <w:rPr>
          <w:rFonts w:ascii="Courier New" w:eastAsia="Times New Roman" w:hAnsi="Courier New" w:cs="Courier New"/>
          <w:color w:val="000000"/>
          <w:sz w:val="18"/>
          <w:lang w:eastAsia="en-IN"/>
        </w:rPr>
        <w:t>-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AEVFLDFKKEADMIEAVKAATN</w:t>
      </w:r>
      <w:r w:rsidR="007E67F9">
        <w:rPr>
          <w:rFonts w:ascii="Courier New" w:eastAsia="Times New Roman" w:hAnsi="Courier New" w:cs="Courier New"/>
          <w:color w:val="000000"/>
          <w:sz w:val="18"/>
          <w:lang w:eastAsia="en-IN"/>
        </w:rPr>
        <w:t>-</w:t>
      </w:r>
      <w:r w:rsidR="007E67F9" w:rsidRPr="007E67F9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-GAHGTLVLSTSPKSYEQ</w:t>
      </w: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lastRenderedPageBreak/>
        <w:t xml:space="preserve">            </w:t>
      </w:r>
      <w:r w:rsidR="002540FC">
        <w:rPr>
          <w:rFonts w:ascii="Courier New" w:eastAsia="Times New Roman" w:hAnsi="Courier New" w:cs="Courier New"/>
          <w:color w:val="000000"/>
          <w:sz w:val="18"/>
          <w:lang w:eastAsia="en-IN"/>
        </w:rPr>
        <w:t xml:space="preserve">                               </w:t>
      </w:r>
      <w:r w:rsidR="002540FC"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*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 xml:space="preserve"> :           </w:t>
      </w:r>
      <w:r w:rsidR="002540FC">
        <w:rPr>
          <w:rFonts w:ascii="Courier New" w:eastAsia="Times New Roman" w:hAnsi="Courier New" w:cs="Courier New"/>
          <w:color w:val="000000"/>
          <w:sz w:val="18"/>
          <w:lang w:eastAsia="en-IN"/>
        </w:rPr>
        <w:t xml:space="preserve"> 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 xml:space="preserve">:  *      </w:t>
      </w:r>
      <w:r w:rsidR="00A21FA7"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*</w:t>
      </w:r>
      <w:r w:rsidR="00A21FA7">
        <w:rPr>
          <w:rFonts w:ascii="Courier New" w:eastAsia="Times New Roman" w:hAnsi="Courier New" w:cs="Courier New"/>
          <w:color w:val="000000"/>
          <w:sz w:val="18"/>
          <w:lang w:eastAsia="en-IN"/>
        </w:rPr>
        <w:t xml:space="preserve">         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 xml:space="preserve">.        </w:t>
      </w: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proofErr w:type="gramStart"/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i|13096739|pdb|1HSO|A_Chain_A</w:t>
      </w:r>
      <w:proofErr w:type="gramEnd"/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 xml:space="preserve">      LLCCHEACGTSVIVGVPPDSQNLSMNPMLLLTG-RTWKGAIL</w:t>
      </w:r>
      <w:r w:rsidRPr="002454B7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FKSKEC</w:t>
      </w: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proofErr w:type="gramStart"/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i|13096741|pdb|1HSZ|A_Chain_A</w:t>
      </w:r>
      <w:proofErr w:type="gramEnd"/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 xml:space="preserve">      LLCCHEACGTSVIVGVPPASQNLSINPMLLLTG-RTWKGAVY</w:t>
      </w:r>
      <w:r w:rsidRPr="002454B7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FKSKEG</w:t>
      </w: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i|113397|sp|P00327.2|ADH1E_HO      LSCCQEAYGVSVIVGVPPDSQNLSMNPMLLLSG-RTWKGAIF</w:t>
      </w:r>
      <w:r w:rsidRPr="002454B7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FKSKDS</w:t>
      </w: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i|202727|gb|AAA40681.1|_alcoh      LLSCHSACGVSVIVGVPPSAQSLSVNPMSLLLG-RTWKGAIF</w:t>
      </w:r>
      <w:r w:rsidRPr="002454B7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FKSKDA</w:t>
      </w: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proofErr w:type="gramStart"/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i|10835861|pdb|1E3E|A_Chain_A</w:t>
      </w:r>
      <w:proofErr w:type="gramEnd"/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 xml:space="preserve">      VDCTVLGWGSCTVVGAKVDEMTIPT--VDVILG-RSINGTFF</w:t>
      </w:r>
      <w:r w:rsidRPr="002454B7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WKSVDS</w:t>
      </w: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i|162460397|ref|NP_001105409.      FECVHDGWGVAVLVGVPHKDAEFKTHPMNFLNE-RTLKGTFF</w:t>
      </w:r>
      <w:r w:rsidRPr="002454B7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NYKPRTD</w:t>
      </w: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i|22136298|gb|AAM91227.1|_alc      YACCRQGWGKTITLGVDKPGSQICLDSFDVLHHGKILMGSLF</w:t>
      </w:r>
      <w:r w:rsidRPr="002454B7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LKAKTH</w:t>
      </w: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i|3859714|emb|CAA21988.1|_alc      STEYVRTLGKVVLVGLP-AGAKISTPVFDAVIKTIQIKGSYV</w:t>
      </w:r>
      <w:r w:rsidRPr="002454B7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NRKDTAE</w:t>
      </w: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i|608690|emb|CAA57342.1|_alco      SVEYVRPLGKVVLVGLP-AHAKVTAPVFDAVVKSIEIKGSYV</w:t>
      </w:r>
      <w:r w:rsidRPr="002454B7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NRKDTAE</w:t>
      </w: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i|171021|gb|AAA34408.1|_alcoh      STRYCRANGTVVLVGLP-AGAKCSSDVFNHVVKSISIVGSYV</w:t>
      </w:r>
      <w:r w:rsidRPr="002454B7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NRADTRE</w:t>
      </w: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r w:rsidRPr="00EA1DD9">
        <w:rPr>
          <w:rFonts w:ascii="Courier New" w:eastAsia="Times New Roman" w:hAnsi="Courier New" w:cs="Courier New"/>
          <w:color w:val="000000"/>
          <w:sz w:val="18"/>
          <w:highlight w:val="cyan"/>
          <w:lang w:eastAsia="en-IN"/>
        </w:rPr>
        <w:t>gi|86278351|gb|ABC88428.1|_alc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 xml:space="preserve">      AAEYVRPRGTVICIGLP-AGAYLKAPVFETVIKMIRIQGSYV</w:t>
      </w:r>
      <w:r w:rsidRPr="002454B7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NRKDSSE</w:t>
      </w: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i|12643994|sp|P00332.2|ADH_SC      AAGFARPGSTMVTVSMP-AGAKLGADIFWLTVKMLKICGSHV</w:t>
      </w:r>
      <w:r w:rsidRPr="002454B7">
        <w:rPr>
          <w:rFonts w:ascii="Courier New" w:eastAsia="Times New Roman" w:hAnsi="Courier New" w:cs="Courier New"/>
          <w:color w:val="000000"/>
          <w:sz w:val="18"/>
          <w:highlight w:val="yellow"/>
          <w:lang w:eastAsia="en-IN"/>
        </w:rPr>
        <w:t>G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NRIDSIE</w:t>
      </w: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 xml:space="preserve">                                            .    :.            .          *:  *.      </w:t>
      </w: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proofErr w:type="gramStart"/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i|13096739|pdb|1HSO|A_Chain_A</w:t>
      </w:r>
      <w:proofErr w:type="gramEnd"/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 xml:space="preserve">      VPKLVADFMAKKFSLDALITHVLPFEKINEGFDLLHSGKSIRTILMF---</w:t>
      </w: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proofErr w:type="gramStart"/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i|13096741|pdb|1HSZ|A_Chain_A</w:t>
      </w:r>
      <w:proofErr w:type="gramEnd"/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 xml:space="preserve">      IPKLVADFMAKKFSLDALITHVLPFEKINEGFDLLHSGKSIRTVLTF---</w:t>
      </w: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i|113397|sp|P00327.2|ADH1E_HO      VPKLVADFMAKKFALDPLITHVLPFEKINEGFDLLRSGESIRTILTF---</w:t>
      </w: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i|202727|gb|AAA40681.1|_alcoh      VPKLVADFMAKKFPLEPLITHVLPFEKINEAFDLLRAGKSIRTVLTF---</w:t>
      </w: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proofErr w:type="gramStart"/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i|10835861|pdb|1E3E|A_Chain_A</w:t>
      </w:r>
      <w:proofErr w:type="gramEnd"/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 xml:space="preserve">      VPNLVSDYKNKKFDLDLLVTHALPFESINDAIDLMKEGKSIRTILTF---</w:t>
      </w: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i|162460397|ref|NP_001105409.      LPNVVELYMKKELEVEKFITHSVPFAEINKAFDLMAKGEGIRCIIRMEN-</w:t>
      </w: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i|22136298|gb|AAM91227.1|_alc      IPILLKRYLSNELELDKFVTHEMKFEEINDAFQLLLEGKCIRCVLWMG--</w:t>
      </w: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i|3859714|emb|CAA21988.1|_alc      AVDFFTRG------LIKCPIKIVGLSELPEVYKLMEEGKILGRYVLDNDK</w:t>
      </w: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i|608690|emb|CAA57342.1|_alco      AIDFFSRG------LIKCPIKIVGLSDLPEVFKLMEEGKILGRYVLDTSK</w:t>
      </w: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i|171021|gb|AAA34408.1|_alcoh      ALDFFARG------LVKSPIKVVGLSSLPEIYEKMEKGQIAGRYVVDTSK</w:t>
      </w: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r w:rsidRPr="00EA1DD9">
        <w:rPr>
          <w:rFonts w:ascii="Courier New" w:eastAsia="Times New Roman" w:hAnsi="Courier New" w:cs="Courier New"/>
          <w:color w:val="000000"/>
          <w:sz w:val="18"/>
          <w:highlight w:val="cyan"/>
          <w:lang w:eastAsia="en-IN"/>
        </w:rPr>
        <w:t>gi|86278351|gb|ABC88428.1|_alc</w:t>
      </w: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 xml:space="preserve">      AIEFFRRG------LIKAPFKIVGLSELQMVYDKMHQGAVVGRYVLDTSK</w:t>
      </w: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>gi|12643994|sp|P00332.2|ADH_SC      ALEYVSRG------LVKPYYKVQPFSTLPDVYRLMHENKIAGRIVLDLSK</w:t>
      </w:r>
    </w:p>
    <w:p w:rsidR="00DA2AE9" w:rsidRPr="00DA2AE9" w:rsidRDefault="00DA2AE9" w:rsidP="00DA2AE9">
      <w:pPr>
        <w:spacing w:after="0" w:line="240" w:lineRule="auto"/>
        <w:rPr>
          <w:rFonts w:ascii="Courier New" w:eastAsia="Times New Roman" w:hAnsi="Courier New" w:cs="Courier New"/>
          <w:color w:val="000000"/>
          <w:sz w:val="18"/>
          <w:lang w:eastAsia="en-IN"/>
        </w:rPr>
      </w:pPr>
      <w:r w:rsidRPr="00DA2AE9">
        <w:rPr>
          <w:rFonts w:ascii="Courier New" w:eastAsia="Times New Roman" w:hAnsi="Courier New" w:cs="Courier New"/>
          <w:color w:val="000000"/>
          <w:sz w:val="18"/>
          <w:lang w:eastAsia="en-IN"/>
        </w:rPr>
        <w:t xml:space="preserve">                                        .         :     :   :  :      :  .      :     </w:t>
      </w:r>
    </w:p>
    <w:p w:rsidR="00205116" w:rsidRPr="00557633" w:rsidRDefault="00C32ACD" w:rsidP="00205116">
      <w:pPr>
        <w:pStyle w:val="HTMLPreformatted"/>
        <w:spacing w:line="225" w:lineRule="atLeast"/>
        <w:rPr>
          <w:color w:val="000000"/>
        </w:rPr>
      </w:pPr>
      <w:r w:rsidRPr="00C32ACD">
        <w:rPr>
          <w:rFonts w:ascii="Times New Roman" w:hAnsi="Times New Roman" w:cs="Times New Roman"/>
          <w:sz w:val="24"/>
          <w:szCs w:val="24"/>
        </w:rPr>
        <w:t>The sequence</w:t>
      </w:r>
      <w:r w:rsidR="00D3301D">
        <w:rPr>
          <w:rFonts w:ascii="Times New Roman" w:hAnsi="Times New Roman" w:cs="Times New Roman"/>
          <w:sz w:val="24"/>
          <w:szCs w:val="24"/>
        </w:rPr>
        <w:t>s</w:t>
      </w:r>
      <w:r w:rsidRPr="00C32ACD">
        <w:rPr>
          <w:rFonts w:ascii="Times New Roman" w:hAnsi="Times New Roman" w:cs="Times New Roman"/>
          <w:sz w:val="24"/>
          <w:szCs w:val="24"/>
        </w:rPr>
        <w:t xml:space="preserve"> of alcohol dehydrogenase</w:t>
      </w:r>
      <w:r w:rsidR="00647E3A">
        <w:rPr>
          <w:rFonts w:ascii="Times New Roman" w:hAnsi="Times New Roman" w:cs="Times New Roman"/>
          <w:sz w:val="24"/>
          <w:szCs w:val="24"/>
        </w:rPr>
        <w:t xml:space="preserve"> (ADH)</w:t>
      </w:r>
      <w:r w:rsidR="001757A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rom various sources</w:t>
      </w:r>
      <w:r w:rsidR="00D3301D">
        <w:rPr>
          <w:rFonts w:ascii="Times New Roman" w:hAnsi="Times New Roman" w:cs="Times New Roman"/>
          <w:sz w:val="24"/>
          <w:szCs w:val="24"/>
        </w:rPr>
        <w:t xml:space="preserve"> were aligned using </w:t>
      </w:r>
      <w:proofErr w:type="spellStart"/>
      <w:r w:rsidR="00D3301D" w:rsidRPr="00BD7F06">
        <w:rPr>
          <w:rFonts w:ascii="Times New Roman" w:hAnsi="Times New Roman" w:cs="Times New Roman"/>
          <w:sz w:val="24"/>
          <w:szCs w:val="24"/>
        </w:rPr>
        <w:t>Clustal</w:t>
      </w:r>
      <w:proofErr w:type="spellEnd"/>
      <w:r w:rsidR="00D3301D" w:rsidRPr="00BD7F06">
        <w:rPr>
          <w:rFonts w:ascii="Times New Roman" w:hAnsi="Times New Roman" w:cs="Times New Roman"/>
          <w:sz w:val="24"/>
          <w:szCs w:val="24"/>
        </w:rPr>
        <w:t xml:space="preserve"> W (1.81) multiple sequence alignment too</w:t>
      </w:r>
      <w:r w:rsidR="00D3301D" w:rsidRPr="002F3BB9">
        <w:rPr>
          <w:rFonts w:ascii="Times New Roman" w:hAnsi="Times New Roman" w:cs="Times New Roman"/>
          <w:sz w:val="24"/>
          <w:szCs w:val="24"/>
        </w:rPr>
        <w:t>l (</w:t>
      </w:r>
      <w:hyperlink r:id="rId5" w:history="1">
        <w:r w:rsidR="00D3301D" w:rsidRPr="009E6160">
          <w:rPr>
            <w:rFonts w:ascii="Times New Roman" w:hAnsi="Times New Roman" w:cs="Times New Roman"/>
            <w:sz w:val="24"/>
            <w:szCs w:val="24"/>
          </w:rPr>
          <w:t>http://align.genome.jp/</w:t>
        </w:r>
      </w:hyperlink>
      <w:r w:rsidR="00D3301D" w:rsidRPr="009E6160">
        <w:rPr>
          <w:rFonts w:ascii="Times New Roman" w:hAnsi="Times New Roman" w:cs="Times New Roman"/>
          <w:sz w:val="24"/>
          <w:szCs w:val="24"/>
        </w:rPr>
        <w:t>)</w:t>
      </w:r>
      <w:r w:rsidR="00D3301D">
        <w:rPr>
          <w:rFonts w:ascii="Times New Roman" w:hAnsi="Times New Roman" w:cs="Times New Roman"/>
          <w:sz w:val="24"/>
          <w:szCs w:val="24"/>
        </w:rPr>
        <w:t xml:space="preserve"> and manually optimized. The sequences</w:t>
      </w:r>
      <w:r w:rsidRPr="00C32ACD">
        <w:rPr>
          <w:rFonts w:ascii="Times New Roman" w:hAnsi="Times New Roman" w:cs="Times New Roman"/>
          <w:sz w:val="24"/>
          <w:szCs w:val="24"/>
        </w:rPr>
        <w:t xml:space="preserve"> are as follows: 1)</w:t>
      </w:r>
      <w:r w:rsidRPr="00C32AC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5C1A60" w:rsidRPr="005C1A60">
        <w:rPr>
          <w:rFonts w:ascii="Times New Roman" w:hAnsi="Times New Roman" w:cs="Times New Roman"/>
          <w:color w:val="000000"/>
          <w:sz w:val="24"/>
          <w:szCs w:val="24"/>
        </w:rPr>
        <w:t>Chain A</w:t>
      </w:r>
      <w:r w:rsidR="005C1A60">
        <w:rPr>
          <w:rFonts w:ascii="Times New Roman" w:hAnsi="Times New Roman" w:cs="Times New Roman"/>
          <w:color w:val="000000"/>
          <w:sz w:val="24"/>
          <w:szCs w:val="24"/>
        </w:rPr>
        <w:t xml:space="preserve"> of human alpha alcohol d</w:t>
      </w:r>
      <w:r w:rsidR="005C1A60" w:rsidRPr="005C1A60">
        <w:rPr>
          <w:rFonts w:ascii="Times New Roman" w:hAnsi="Times New Roman" w:cs="Times New Roman"/>
          <w:color w:val="000000"/>
          <w:sz w:val="24"/>
          <w:szCs w:val="24"/>
        </w:rPr>
        <w:t>ehydrogenase</w:t>
      </w:r>
      <w:r w:rsidR="005C1A60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="005C1A60" w:rsidRPr="005C1A6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6F1B77">
        <w:rPr>
          <w:rFonts w:ascii="Times New Roman" w:hAnsi="Times New Roman" w:cs="Times New Roman"/>
          <w:color w:val="000000"/>
          <w:sz w:val="24"/>
          <w:szCs w:val="24"/>
        </w:rPr>
        <w:t xml:space="preserve">2) </w:t>
      </w:r>
      <w:r w:rsidR="005C1A60">
        <w:rPr>
          <w:rFonts w:ascii="Times New Roman" w:hAnsi="Times New Roman" w:cs="Times New Roman"/>
          <w:color w:val="000000"/>
          <w:sz w:val="24"/>
          <w:szCs w:val="24"/>
        </w:rPr>
        <w:t>Chain A, human b</w:t>
      </w:r>
      <w:r w:rsidR="005C1A60" w:rsidRPr="005C1A60">
        <w:rPr>
          <w:rFonts w:ascii="Times New Roman" w:hAnsi="Times New Roman" w:cs="Times New Roman"/>
          <w:color w:val="000000"/>
          <w:sz w:val="24"/>
          <w:szCs w:val="24"/>
        </w:rPr>
        <w:t>eta-</w:t>
      </w:r>
      <w:r w:rsidR="005C1A60">
        <w:rPr>
          <w:rFonts w:ascii="Times New Roman" w:hAnsi="Times New Roman" w:cs="Times New Roman"/>
          <w:color w:val="000000"/>
          <w:sz w:val="24"/>
          <w:szCs w:val="24"/>
        </w:rPr>
        <w:t>1 alcohol dehydrogenase</w:t>
      </w:r>
      <w:r w:rsidR="006F1B77">
        <w:rPr>
          <w:rFonts w:ascii="Times New Roman" w:hAnsi="Times New Roman" w:cs="Times New Roman"/>
          <w:color w:val="000000"/>
          <w:sz w:val="24"/>
          <w:szCs w:val="24"/>
        </w:rPr>
        <w:t xml:space="preserve">, 3) </w:t>
      </w:r>
      <w:r w:rsidR="006F1B77" w:rsidRPr="00C32ACD">
        <w:rPr>
          <w:rFonts w:ascii="Times New Roman" w:hAnsi="Times New Roman" w:cs="Times New Roman"/>
          <w:color w:val="000000"/>
          <w:sz w:val="24"/>
          <w:szCs w:val="24"/>
        </w:rPr>
        <w:t xml:space="preserve">Alcohol dehydrogenase E chain from </w:t>
      </w:r>
      <w:proofErr w:type="spellStart"/>
      <w:r w:rsidR="006F1B77" w:rsidRPr="005C1A60">
        <w:rPr>
          <w:rFonts w:ascii="Times New Roman" w:hAnsi="Times New Roman" w:cs="Times New Roman"/>
          <w:i/>
          <w:color w:val="000000"/>
          <w:sz w:val="24"/>
          <w:szCs w:val="24"/>
        </w:rPr>
        <w:t>Equus</w:t>
      </w:r>
      <w:proofErr w:type="spellEnd"/>
      <w:r w:rsidR="006F1B77" w:rsidRPr="005C1A60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</w:t>
      </w:r>
      <w:proofErr w:type="spellStart"/>
      <w:r w:rsidR="006F1B77" w:rsidRPr="005C1A60">
        <w:rPr>
          <w:rFonts w:ascii="Times New Roman" w:hAnsi="Times New Roman" w:cs="Times New Roman"/>
          <w:i/>
          <w:color w:val="000000"/>
          <w:sz w:val="24"/>
          <w:szCs w:val="24"/>
        </w:rPr>
        <w:t>caballus</w:t>
      </w:r>
      <w:proofErr w:type="spellEnd"/>
      <w:r w:rsidR="006F1B77" w:rsidRPr="00C32ACD">
        <w:rPr>
          <w:rFonts w:ascii="Times New Roman" w:hAnsi="Times New Roman" w:cs="Times New Roman"/>
          <w:color w:val="000000"/>
          <w:sz w:val="24"/>
          <w:szCs w:val="24"/>
        </w:rPr>
        <w:t xml:space="preserve"> (horse)</w:t>
      </w:r>
      <w:r w:rsidR="006F1B77">
        <w:rPr>
          <w:rFonts w:ascii="Times New Roman" w:hAnsi="Times New Roman" w:cs="Times New Roman"/>
          <w:color w:val="000000"/>
          <w:sz w:val="24"/>
          <w:szCs w:val="24"/>
        </w:rPr>
        <w:t>, 4)</w:t>
      </w:r>
      <w:r w:rsidR="006F1B77" w:rsidRPr="006F1B77">
        <w:t xml:space="preserve"> </w:t>
      </w:r>
      <w:r w:rsidR="006F1B77">
        <w:rPr>
          <w:rFonts w:ascii="Times New Roman" w:hAnsi="Times New Roman" w:cs="Times New Roman"/>
          <w:color w:val="000000"/>
          <w:sz w:val="24"/>
          <w:szCs w:val="24"/>
        </w:rPr>
        <w:t xml:space="preserve">alcohol dehydrogenase from </w:t>
      </w:r>
      <w:proofErr w:type="spellStart"/>
      <w:r w:rsidR="006F1B77" w:rsidRPr="006F1B77">
        <w:rPr>
          <w:rFonts w:ascii="Times New Roman" w:hAnsi="Times New Roman" w:cs="Times New Roman"/>
          <w:i/>
          <w:color w:val="000000"/>
          <w:sz w:val="24"/>
          <w:szCs w:val="24"/>
        </w:rPr>
        <w:t>Rattus</w:t>
      </w:r>
      <w:proofErr w:type="spellEnd"/>
      <w:r w:rsidR="006F1B77" w:rsidRPr="006F1B77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</w:t>
      </w:r>
      <w:proofErr w:type="spellStart"/>
      <w:r w:rsidR="006F1B77" w:rsidRPr="006F1B77">
        <w:rPr>
          <w:rFonts w:ascii="Times New Roman" w:hAnsi="Times New Roman" w:cs="Times New Roman"/>
          <w:i/>
          <w:color w:val="000000"/>
          <w:sz w:val="24"/>
          <w:szCs w:val="24"/>
        </w:rPr>
        <w:t>norvegicus</w:t>
      </w:r>
      <w:proofErr w:type="spellEnd"/>
      <w:r w:rsidR="006F1B77">
        <w:rPr>
          <w:rFonts w:ascii="Times New Roman" w:hAnsi="Times New Roman" w:cs="Times New Roman"/>
          <w:color w:val="000000"/>
          <w:sz w:val="24"/>
          <w:szCs w:val="24"/>
        </w:rPr>
        <w:t xml:space="preserve"> (Norway rat), 5) </w:t>
      </w:r>
      <w:r w:rsidR="0003434A" w:rsidRPr="0003434A">
        <w:rPr>
          <w:rFonts w:ascii="Times New Roman" w:hAnsi="Times New Roman" w:cs="Times New Roman"/>
          <w:color w:val="000000"/>
          <w:sz w:val="24"/>
          <w:szCs w:val="24"/>
        </w:rPr>
        <w:t xml:space="preserve">Chain A of Mouse Alcohol Dehydrogenase from </w:t>
      </w:r>
      <w:proofErr w:type="spellStart"/>
      <w:r w:rsidR="0003434A" w:rsidRPr="0003434A">
        <w:rPr>
          <w:rFonts w:ascii="Times New Roman" w:hAnsi="Times New Roman" w:cs="Times New Roman"/>
          <w:i/>
          <w:color w:val="000000"/>
          <w:sz w:val="24"/>
          <w:szCs w:val="24"/>
        </w:rPr>
        <w:t>Mus</w:t>
      </w:r>
      <w:proofErr w:type="spellEnd"/>
      <w:r w:rsidR="0003434A" w:rsidRPr="0003434A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</w:t>
      </w:r>
      <w:proofErr w:type="spellStart"/>
      <w:r w:rsidR="0003434A" w:rsidRPr="0003434A">
        <w:rPr>
          <w:rFonts w:ascii="Times New Roman" w:hAnsi="Times New Roman" w:cs="Times New Roman"/>
          <w:i/>
          <w:color w:val="000000"/>
          <w:sz w:val="24"/>
          <w:szCs w:val="24"/>
        </w:rPr>
        <w:t>musculus</w:t>
      </w:r>
      <w:proofErr w:type="spellEnd"/>
      <w:r w:rsidR="0003434A" w:rsidRPr="0003434A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="0003434A">
        <w:rPr>
          <w:rFonts w:ascii="Times New Roman" w:hAnsi="Times New Roman" w:cs="Times New Roman"/>
          <w:color w:val="000000"/>
          <w:sz w:val="24"/>
          <w:szCs w:val="24"/>
        </w:rPr>
        <w:t xml:space="preserve"> 6)</w:t>
      </w:r>
      <w:r w:rsidR="00D47661">
        <w:rPr>
          <w:rFonts w:ascii="Times New Roman" w:hAnsi="Times New Roman" w:cs="Times New Roman"/>
          <w:color w:val="000000"/>
          <w:sz w:val="24"/>
          <w:szCs w:val="24"/>
        </w:rPr>
        <w:t xml:space="preserve"> alcohol dehydrogenase 1 from </w:t>
      </w:r>
      <w:proofErr w:type="spellStart"/>
      <w:r w:rsidR="00D47661" w:rsidRPr="00D47661">
        <w:rPr>
          <w:rFonts w:ascii="Times New Roman" w:hAnsi="Times New Roman" w:cs="Times New Roman"/>
          <w:i/>
          <w:color w:val="000000"/>
          <w:sz w:val="24"/>
          <w:szCs w:val="24"/>
        </w:rPr>
        <w:t>Zea</w:t>
      </w:r>
      <w:proofErr w:type="spellEnd"/>
      <w:r w:rsidR="00D47661" w:rsidRPr="00D47661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</w:t>
      </w:r>
      <w:proofErr w:type="spellStart"/>
      <w:r w:rsidR="00D47661" w:rsidRPr="00D47661">
        <w:rPr>
          <w:rFonts w:ascii="Times New Roman" w:hAnsi="Times New Roman" w:cs="Times New Roman"/>
          <w:i/>
          <w:color w:val="000000"/>
          <w:sz w:val="24"/>
          <w:szCs w:val="24"/>
        </w:rPr>
        <w:t>mays</w:t>
      </w:r>
      <w:proofErr w:type="spellEnd"/>
      <w:r w:rsidR="00D47661">
        <w:rPr>
          <w:rFonts w:ascii="Times New Roman" w:hAnsi="Times New Roman" w:cs="Times New Roman"/>
          <w:color w:val="000000"/>
          <w:sz w:val="24"/>
          <w:szCs w:val="24"/>
        </w:rPr>
        <w:t>, 7)</w:t>
      </w:r>
      <w:r w:rsidR="0020511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D47661">
        <w:rPr>
          <w:rFonts w:ascii="Times New Roman" w:hAnsi="Times New Roman" w:cs="Times New Roman"/>
          <w:color w:val="000000"/>
          <w:sz w:val="24"/>
          <w:szCs w:val="24"/>
        </w:rPr>
        <w:t xml:space="preserve">alcohol dehydrogenase from </w:t>
      </w:r>
      <w:r w:rsidR="00D47661" w:rsidRPr="00D47661">
        <w:rPr>
          <w:rFonts w:ascii="Times New Roman" w:hAnsi="Times New Roman" w:cs="Times New Roman"/>
          <w:i/>
          <w:color w:val="000000"/>
          <w:sz w:val="24"/>
          <w:szCs w:val="24"/>
        </w:rPr>
        <w:t>Arabidopsis thaliana</w:t>
      </w:r>
      <w:r w:rsidR="00D47661">
        <w:rPr>
          <w:rFonts w:ascii="Times New Roman" w:hAnsi="Times New Roman" w:cs="Times New Roman"/>
          <w:color w:val="000000"/>
          <w:sz w:val="24"/>
          <w:szCs w:val="24"/>
        </w:rPr>
        <w:t>, 8)</w:t>
      </w:r>
      <w:r w:rsidR="00205116">
        <w:rPr>
          <w:rFonts w:ascii="Times New Roman" w:hAnsi="Times New Roman" w:cs="Times New Roman"/>
          <w:color w:val="000000"/>
          <w:sz w:val="24"/>
          <w:szCs w:val="24"/>
        </w:rPr>
        <w:t xml:space="preserve"> alcohol dehydrogenase II from </w:t>
      </w:r>
      <w:r w:rsidR="00205116" w:rsidRPr="00205116">
        <w:rPr>
          <w:rFonts w:ascii="Times New Roman" w:hAnsi="Times New Roman" w:cs="Times New Roman"/>
          <w:i/>
          <w:color w:val="000000"/>
          <w:sz w:val="24"/>
          <w:szCs w:val="24"/>
        </w:rPr>
        <w:t>Candida albicans</w:t>
      </w:r>
      <w:r w:rsidR="00205116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="00D47661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205116">
        <w:rPr>
          <w:rFonts w:ascii="Times New Roman" w:hAnsi="Times New Roman" w:cs="Times New Roman"/>
          <w:color w:val="000000"/>
          <w:sz w:val="24"/>
          <w:szCs w:val="24"/>
        </w:rPr>
        <w:t>9)</w:t>
      </w:r>
      <w:r w:rsidR="00205116" w:rsidRPr="00205116">
        <w:t xml:space="preserve"> </w:t>
      </w:r>
      <w:r w:rsidR="00205116">
        <w:rPr>
          <w:rFonts w:ascii="Times New Roman" w:hAnsi="Times New Roman" w:cs="Times New Roman"/>
          <w:color w:val="000000"/>
          <w:sz w:val="24"/>
          <w:szCs w:val="24"/>
        </w:rPr>
        <w:t xml:space="preserve">alcohol dehydrogenase from </w:t>
      </w:r>
      <w:r w:rsidR="00205116" w:rsidRPr="00205116">
        <w:rPr>
          <w:rFonts w:ascii="Times New Roman" w:hAnsi="Times New Roman" w:cs="Times New Roman"/>
          <w:i/>
          <w:color w:val="000000"/>
          <w:sz w:val="24"/>
          <w:szCs w:val="24"/>
        </w:rPr>
        <w:t>Candida albicans</w:t>
      </w:r>
      <w:r w:rsidR="00205116">
        <w:rPr>
          <w:rFonts w:ascii="Times New Roman" w:hAnsi="Times New Roman" w:cs="Times New Roman"/>
          <w:color w:val="000000"/>
          <w:sz w:val="24"/>
          <w:szCs w:val="24"/>
        </w:rPr>
        <w:t xml:space="preserve">, 10) alcohol dehydrogenase II from </w:t>
      </w:r>
      <w:r w:rsidR="00205116" w:rsidRPr="00205116">
        <w:rPr>
          <w:rFonts w:ascii="Times New Roman" w:hAnsi="Times New Roman" w:cs="Times New Roman"/>
          <w:i/>
          <w:color w:val="000000"/>
          <w:sz w:val="24"/>
          <w:szCs w:val="24"/>
        </w:rPr>
        <w:t>Saccharomyces cerevisiae</w:t>
      </w:r>
      <w:r w:rsidR="00205116">
        <w:rPr>
          <w:rFonts w:ascii="Times New Roman" w:hAnsi="Times New Roman" w:cs="Times New Roman"/>
          <w:color w:val="000000"/>
          <w:sz w:val="24"/>
          <w:szCs w:val="24"/>
        </w:rPr>
        <w:t>, 11)</w:t>
      </w:r>
      <w:r w:rsidR="00205116" w:rsidRPr="00205116">
        <w:t xml:space="preserve"> </w:t>
      </w:r>
      <w:r w:rsidR="00205116">
        <w:rPr>
          <w:rFonts w:ascii="Times New Roman" w:hAnsi="Times New Roman" w:cs="Times New Roman"/>
          <w:color w:val="000000"/>
          <w:sz w:val="24"/>
          <w:szCs w:val="24"/>
        </w:rPr>
        <w:t xml:space="preserve">alcohol dehydrogenase from </w:t>
      </w:r>
      <w:proofErr w:type="spellStart"/>
      <w:r w:rsidR="00205116" w:rsidRPr="00205116">
        <w:rPr>
          <w:rFonts w:ascii="Times New Roman" w:hAnsi="Times New Roman" w:cs="Times New Roman"/>
          <w:i/>
          <w:color w:val="000000"/>
          <w:sz w:val="24"/>
          <w:szCs w:val="24"/>
        </w:rPr>
        <w:t>Cochliobolus</w:t>
      </w:r>
      <w:proofErr w:type="spellEnd"/>
      <w:r w:rsidR="00205116" w:rsidRPr="00205116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</w:t>
      </w:r>
      <w:proofErr w:type="spellStart"/>
      <w:r w:rsidR="00205116" w:rsidRPr="00205116">
        <w:rPr>
          <w:rFonts w:ascii="Times New Roman" w:hAnsi="Times New Roman" w:cs="Times New Roman"/>
          <w:i/>
          <w:color w:val="000000"/>
          <w:sz w:val="24"/>
          <w:szCs w:val="24"/>
        </w:rPr>
        <w:t>lunatus</w:t>
      </w:r>
      <w:proofErr w:type="spellEnd"/>
      <w:r w:rsidR="00205116">
        <w:rPr>
          <w:rFonts w:ascii="Times New Roman" w:hAnsi="Times New Roman" w:cs="Times New Roman"/>
          <w:color w:val="000000"/>
          <w:sz w:val="24"/>
          <w:szCs w:val="24"/>
        </w:rPr>
        <w:t>, 12)</w:t>
      </w:r>
      <w:r w:rsidR="00205116" w:rsidRPr="00205116">
        <w:rPr>
          <w:color w:val="000000"/>
        </w:rPr>
        <w:t xml:space="preserve"> </w:t>
      </w:r>
      <w:r w:rsidR="00205116">
        <w:rPr>
          <w:rFonts w:ascii="Times New Roman" w:hAnsi="Times New Roman" w:cs="Times New Roman"/>
          <w:color w:val="000000"/>
          <w:sz w:val="24"/>
          <w:szCs w:val="24"/>
        </w:rPr>
        <w:t xml:space="preserve">alcohol dehydrogenase from </w:t>
      </w:r>
      <w:hyperlink r:id="rId6" w:history="1">
        <w:proofErr w:type="spellStart"/>
        <w:r w:rsidR="00205116" w:rsidRPr="00557633">
          <w:rPr>
            <w:rFonts w:ascii="Times New Roman" w:hAnsi="Times New Roman" w:cs="Times New Roman"/>
            <w:i/>
            <w:color w:val="000000"/>
            <w:sz w:val="24"/>
            <w:szCs w:val="24"/>
          </w:rPr>
          <w:t>Schizosaccharomyces</w:t>
        </w:r>
        <w:proofErr w:type="spellEnd"/>
        <w:r w:rsidR="00205116" w:rsidRPr="00557633">
          <w:rPr>
            <w:rFonts w:ascii="Times New Roman" w:hAnsi="Times New Roman" w:cs="Times New Roman"/>
            <w:i/>
            <w:color w:val="000000"/>
            <w:sz w:val="24"/>
            <w:szCs w:val="24"/>
          </w:rPr>
          <w:t xml:space="preserve"> </w:t>
        </w:r>
        <w:proofErr w:type="spellStart"/>
        <w:r w:rsidR="00205116" w:rsidRPr="00557633">
          <w:rPr>
            <w:rFonts w:ascii="Times New Roman" w:hAnsi="Times New Roman" w:cs="Times New Roman"/>
            <w:i/>
            <w:color w:val="000000"/>
            <w:sz w:val="24"/>
            <w:szCs w:val="24"/>
          </w:rPr>
          <w:t>pombe</w:t>
        </w:r>
        <w:proofErr w:type="spellEnd"/>
      </w:hyperlink>
      <w:r w:rsidR="00557633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</w:p>
    <w:p w:rsidR="00BE4834" w:rsidRDefault="00647E3A" w:rsidP="0003434A">
      <w:pPr>
        <w:pStyle w:val="HTMLPreformatted"/>
        <w:spacing w:line="225" w:lineRule="atLeast"/>
        <w:rPr>
          <w:rFonts w:ascii="Times New Roman" w:hAnsi="Times New Roman" w:cs="Times New Roman"/>
          <w:color w:val="000000"/>
          <w:sz w:val="24"/>
          <w:szCs w:val="24"/>
        </w:rPr>
        <w:sectPr w:rsidR="00BE4834" w:rsidSect="00DA2AE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647E3A">
        <w:rPr>
          <w:rFonts w:ascii="Times New Roman" w:hAnsi="Times New Roman" w:cs="Times New Roman"/>
          <w:i/>
          <w:color w:val="000000"/>
          <w:sz w:val="24"/>
          <w:szCs w:val="24"/>
        </w:rPr>
        <w:t>Curvularia lunata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ADH</w:t>
      </w:r>
      <w:r w:rsidR="00961996">
        <w:rPr>
          <w:rFonts w:ascii="Times New Roman" w:hAnsi="Times New Roman" w:cs="Times New Roman"/>
          <w:color w:val="000000"/>
          <w:sz w:val="24"/>
          <w:szCs w:val="24"/>
        </w:rPr>
        <w:t xml:space="preserve"> (CADH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accession number</w:t>
      </w:r>
      <w:r w:rsidR="0055763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9F6F19">
        <w:rPr>
          <w:rFonts w:ascii="Times New Roman" w:hAnsi="Times New Roman" w:cs="Times New Roman"/>
          <w:color w:val="000000"/>
          <w:sz w:val="24"/>
          <w:szCs w:val="24"/>
        </w:rPr>
        <w:t>is</w:t>
      </w:r>
      <w:r w:rsidR="00557633">
        <w:rPr>
          <w:rFonts w:ascii="Times New Roman" w:hAnsi="Times New Roman" w:cs="Times New Roman"/>
          <w:color w:val="000000"/>
          <w:sz w:val="24"/>
          <w:szCs w:val="24"/>
        </w:rPr>
        <w:t xml:space="preserve"> highlighted in blue whereas the conserved residues are denoted by an asterisk (*). C</w:t>
      </w:r>
      <w:r w:rsidR="001757A2">
        <w:rPr>
          <w:rFonts w:ascii="Times New Roman" w:hAnsi="Times New Roman" w:cs="Times New Roman"/>
          <w:color w:val="000000"/>
          <w:sz w:val="24"/>
          <w:szCs w:val="24"/>
        </w:rPr>
        <w:t xml:space="preserve">ADH sequence shows the presence of all 22 residues conserved across kingdoms as reported by </w:t>
      </w:r>
      <w:proofErr w:type="spellStart"/>
      <w:r w:rsidR="001757A2">
        <w:rPr>
          <w:rFonts w:ascii="Times New Roman" w:hAnsi="Times New Roman" w:cs="Times New Roman"/>
          <w:color w:val="000000"/>
          <w:sz w:val="24"/>
          <w:szCs w:val="24"/>
        </w:rPr>
        <w:t>Jornvall</w:t>
      </w:r>
      <w:proofErr w:type="spellEnd"/>
      <w:r w:rsidR="001757A2">
        <w:rPr>
          <w:rFonts w:ascii="Times New Roman" w:hAnsi="Times New Roman" w:cs="Times New Roman"/>
          <w:color w:val="000000"/>
          <w:sz w:val="24"/>
          <w:szCs w:val="24"/>
        </w:rPr>
        <w:t xml:space="preserve"> et al.</w:t>
      </w:r>
      <w:proofErr w:type="gramStart"/>
      <w:r w:rsidR="001757A2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="00EB4388">
        <w:rPr>
          <w:rFonts w:ascii="Times New Roman" w:hAnsi="Times New Roman" w:cs="Times New Roman"/>
          <w:color w:val="000000"/>
          <w:sz w:val="24"/>
          <w:szCs w:val="24"/>
        </w:rPr>
        <w:t>1987</w:t>
      </w:r>
      <w:proofErr w:type="gramEnd"/>
      <w:r w:rsidR="00CE179F">
        <w:rPr>
          <w:rFonts w:ascii="Times New Roman" w:hAnsi="Times New Roman" w:cs="Times New Roman"/>
          <w:color w:val="000000"/>
          <w:sz w:val="24"/>
          <w:szCs w:val="24"/>
        </w:rPr>
        <w:t xml:space="preserve"> (40)</w:t>
      </w:r>
      <w:r w:rsidR="009F6F19">
        <w:rPr>
          <w:rFonts w:ascii="Times New Roman" w:hAnsi="Times New Roman" w:cs="Times New Roman"/>
          <w:color w:val="000000"/>
          <w:sz w:val="24"/>
          <w:szCs w:val="24"/>
        </w:rPr>
        <w:t>. These residues are highlighted in yellow</w:t>
      </w:r>
      <w:r w:rsidR="00BE4834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6F1B77" w:rsidRPr="00BE4834" w:rsidRDefault="006F1B77" w:rsidP="004D3CBE">
      <w:pPr>
        <w:rPr>
          <w:lang w:eastAsia="en-IN"/>
        </w:rPr>
      </w:pPr>
    </w:p>
    <w:sectPr w:rsidR="006F1B77" w:rsidRPr="00BE4834" w:rsidSect="00DC1B27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DA2AE9"/>
    <w:rsid w:val="0003434A"/>
    <w:rsid w:val="00052CB8"/>
    <w:rsid w:val="00092BF8"/>
    <w:rsid w:val="0010575D"/>
    <w:rsid w:val="001757A2"/>
    <w:rsid w:val="00180884"/>
    <w:rsid w:val="001E2D62"/>
    <w:rsid w:val="00200DD4"/>
    <w:rsid w:val="00205116"/>
    <w:rsid w:val="002454B7"/>
    <w:rsid w:val="002540FC"/>
    <w:rsid w:val="00254FFF"/>
    <w:rsid w:val="0029061C"/>
    <w:rsid w:val="00366866"/>
    <w:rsid w:val="004008FC"/>
    <w:rsid w:val="004045F1"/>
    <w:rsid w:val="004A5946"/>
    <w:rsid w:val="004C786E"/>
    <w:rsid w:val="004D3CBE"/>
    <w:rsid w:val="00531789"/>
    <w:rsid w:val="00535693"/>
    <w:rsid w:val="00557633"/>
    <w:rsid w:val="00571E00"/>
    <w:rsid w:val="005C1A60"/>
    <w:rsid w:val="005E473D"/>
    <w:rsid w:val="00647E3A"/>
    <w:rsid w:val="006E37A8"/>
    <w:rsid w:val="006E6667"/>
    <w:rsid w:val="006F1B77"/>
    <w:rsid w:val="006F6087"/>
    <w:rsid w:val="007418C7"/>
    <w:rsid w:val="0076798C"/>
    <w:rsid w:val="00780847"/>
    <w:rsid w:val="007E67F9"/>
    <w:rsid w:val="00837883"/>
    <w:rsid w:val="0085130F"/>
    <w:rsid w:val="00893EBC"/>
    <w:rsid w:val="008A1B3F"/>
    <w:rsid w:val="00900354"/>
    <w:rsid w:val="00901666"/>
    <w:rsid w:val="00961996"/>
    <w:rsid w:val="009B4E9F"/>
    <w:rsid w:val="009C058E"/>
    <w:rsid w:val="009D04C1"/>
    <w:rsid w:val="009F6F19"/>
    <w:rsid w:val="00A053A3"/>
    <w:rsid w:val="00A21FA7"/>
    <w:rsid w:val="00AB717A"/>
    <w:rsid w:val="00B63082"/>
    <w:rsid w:val="00BA299F"/>
    <w:rsid w:val="00BC0523"/>
    <w:rsid w:val="00BC3EB1"/>
    <w:rsid w:val="00BC403A"/>
    <w:rsid w:val="00BE4834"/>
    <w:rsid w:val="00C32ACD"/>
    <w:rsid w:val="00C659C5"/>
    <w:rsid w:val="00CE179F"/>
    <w:rsid w:val="00D30487"/>
    <w:rsid w:val="00D3301D"/>
    <w:rsid w:val="00D34E97"/>
    <w:rsid w:val="00D47661"/>
    <w:rsid w:val="00DA2AE9"/>
    <w:rsid w:val="00DC1B27"/>
    <w:rsid w:val="00E545E2"/>
    <w:rsid w:val="00EA1DD9"/>
    <w:rsid w:val="00EB4388"/>
    <w:rsid w:val="00EF5379"/>
    <w:rsid w:val="00F13E4A"/>
    <w:rsid w:val="00F36EBD"/>
    <w:rsid w:val="00F471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3EB1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DA2AE9"/>
  </w:style>
  <w:style w:type="paragraph" w:styleId="HTMLPreformatted">
    <w:name w:val="HTML Preformatted"/>
    <w:basedOn w:val="Normal"/>
    <w:link w:val="HTMLPreformattedChar"/>
    <w:uiPriority w:val="99"/>
    <w:unhideWhenUsed/>
    <w:rsid w:val="00C32AC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32ACD"/>
    <w:rPr>
      <w:rFonts w:ascii="Courier New" w:eastAsia="Times New Roman" w:hAnsi="Courier New" w:cs="Courier New"/>
      <w:sz w:val="20"/>
      <w:szCs w:val="20"/>
      <w:lang w:eastAsia="en-IN"/>
    </w:rPr>
  </w:style>
  <w:style w:type="character" w:styleId="Hyperlink">
    <w:name w:val="Hyperlink"/>
    <w:basedOn w:val="DefaultParagraphFont"/>
    <w:uiPriority w:val="99"/>
    <w:semiHidden/>
    <w:unhideWhenUsed/>
    <w:rsid w:val="00205116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17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178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8829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1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5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5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9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4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www.ncbi.nlm.nih.gov/Taxonomy/Browser/wwwtax.cgi?id=4896" TargetMode="External"/><Relationship Id="rId5" Type="http://schemas.openxmlformats.org/officeDocument/2006/relationships/hyperlink" Target="http://align.genome.jp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D40C786-98FF-4A80-9551-EBCA09B131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4</Pages>
  <Words>1559</Words>
  <Characters>8892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a</dc:creator>
  <cp:keywords/>
  <dc:description/>
  <cp:lastModifiedBy>Smitha</cp:lastModifiedBy>
  <cp:revision>163</cp:revision>
  <dcterms:created xsi:type="dcterms:W3CDTF">2011-03-28T13:28:00Z</dcterms:created>
  <dcterms:modified xsi:type="dcterms:W3CDTF">2011-05-05T09:57:00Z</dcterms:modified>
</cp:coreProperties>
</file>